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13C69" w14:textId="6F7F9916" w:rsidR="00BF06EC" w:rsidRPr="00BF06EC" w:rsidRDefault="00BF06EC">
      <w:pPr>
        <w:rPr>
          <w:b/>
          <w:bCs/>
        </w:rPr>
      </w:pPr>
      <w:r w:rsidRPr="00BF06EC">
        <w:rPr>
          <w:rFonts w:eastAsia="Times New Roman" w:cs="Calibri"/>
          <w:b/>
          <w:bCs/>
          <w:noProof w:val="0"/>
          <w:color w:val="auto"/>
          <w:lang w:eastAsia="en-US"/>
        </w:rPr>
        <w:t xml:space="preserve">S8 Table. Logistic regression- Impact of </w:t>
      </w:r>
      <w:proofErr w:type="spellStart"/>
      <w:r w:rsidRPr="00BF06EC">
        <w:rPr>
          <w:rFonts w:eastAsia="Times New Roman" w:cs="Calibri"/>
          <w:b/>
          <w:bCs/>
          <w:noProof w:val="0"/>
          <w:color w:val="auto"/>
          <w:lang w:eastAsia="en-US"/>
        </w:rPr>
        <w:t>sociodemographic</w:t>
      </w:r>
      <w:proofErr w:type="spellEnd"/>
      <w:r w:rsidRPr="00BF06EC">
        <w:rPr>
          <w:rFonts w:eastAsia="Times New Roman" w:cs="Calibri"/>
          <w:b/>
          <w:bCs/>
          <w:noProof w:val="0"/>
          <w:color w:val="auto"/>
          <w:lang w:eastAsia="en-US"/>
        </w:rPr>
        <w:t xml:space="preserve"> and clinical/behavioral variables on completion (24 months) of vaccination for </w:t>
      </w:r>
      <w:r w:rsidRPr="00BF06EC">
        <w:rPr>
          <w:rFonts w:eastAsia="Times New Roman" w:cs="Calibri"/>
          <w:b/>
          <w:bCs/>
          <w:noProof w:val="0"/>
          <w:lang w:eastAsia="en-US"/>
        </w:rPr>
        <w:t>Hepatitis A and B</w:t>
      </w:r>
      <w:r w:rsidRPr="00BF06EC">
        <w:rPr>
          <w:rFonts w:eastAsia="Times New Roman" w:cs="Calibri"/>
          <w:b/>
          <w:bCs/>
          <w:noProof w:val="0"/>
          <w:lang w:eastAsia="en-US"/>
        </w:rPr>
        <w:t>.</w:t>
      </w:r>
    </w:p>
    <w:tbl>
      <w:tblPr>
        <w:tblW w:w="141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720"/>
        <w:gridCol w:w="797"/>
        <w:gridCol w:w="630"/>
        <w:gridCol w:w="56"/>
        <w:gridCol w:w="891"/>
        <w:gridCol w:w="735"/>
        <w:gridCol w:w="647"/>
        <w:gridCol w:w="191"/>
        <w:gridCol w:w="75"/>
        <w:gridCol w:w="825"/>
        <w:gridCol w:w="720"/>
        <w:gridCol w:w="591"/>
        <w:gridCol w:w="39"/>
        <w:gridCol w:w="947"/>
        <w:gridCol w:w="810"/>
        <w:gridCol w:w="630"/>
        <w:gridCol w:w="56"/>
      </w:tblGrid>
      <w:tr w:rsidR="00B34516" w:rsidRPr="00E06A70" w14:paraId="1F6AF73C" w14:textId="77777777" w:rsidTr="00373CF1">
        <w:trPr>
          <w:trHeight w:hRule="exact" w:val="299"/>
        </w:trPr>
        <w:tc>
          <w:tcPr>
            <w:tcW w:w="47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1CEA89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22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26387" w14:textId="383D709D" w:rsidR="00B34516" w:rsidRPr="00E06A70" w:rsidRDefault="00B34516" w:rsidP="00BF06EC">
            <w:pPr>
              <w:spacing w:line="240" w:lineRule="auto"/>
              <w:jc w:val="center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HepA (N=75,561)N=75,561</w:t>
            </w:r>
          </w:p>
        </w:tc>
        <w:tc>
          <w:tcPr>
            <w:tcW w:w="253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6D2ED" w14:textId="28161167" w:rsidR="00B34516" w:rsidRPr="00E06A70" w:rsidRDefault="00B34516" w:rsidP="00BF06EC">
            <w:pPr>
              <w:spacing w:line="240" w:lineRule="auto"/>
              <w:jc w:val="center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HepB2 (N=134)N=134</w:t>
            </w:r>
          </w:p>
        </w:tc>
        <w:tc>
          <w:tcPr>
            <w:tcW w:w="21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ACC06" w14:textId="71A65224" w:rsidR="00B34516" w:rsidRPr="00E06A70" w:rsidRDefault="00B34516" w:rsidP="00BF06EC">
            <w:pPr>
              <w:spacing w:line="240" w:lineRule="auto"/>
              <w:jc w:val="center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HepB3 (N=99,560)N=99,560</w:t>
            </w:r>
          </w:p>
        </w:tc>
        <w:tc>
          <w:tcPr>
            <w:tcW w:w="248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281D1" w14:textId="14AA11FD" w:rsidR="00B34516" w:rsidRPr="00E06A70" w:rsidRDefault="00B34516" w:rsidP="00BF06EC">
            <w:pPr>
              <w:spacing w:line="240" w:lineRule="auto"/>
              <w:jc w:val="center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HepAB (N=34,925)</w:t>
            </w:r>
            <w:bookmarkStart w:id="0" w:name="_GoBack"/>
            <w:bookmarkEnd w:id="0"/>
            <w:r w:rsidRPr="00E06A70">
              <w:rPr>
                <w:rFonts w:eastAsia="Times New Roman" w:cstheme="minorHAnsi"/>
                <w:color w:val="auto"/>
                <w:lang w:eastAsia="en-US"/>
              </w:rPr>
              <w:t>N=34,925</w:t>
            </w:r>
          </w:p>
        </w:tc>
      </w:tr>
      <w:tr w:rsidR="00B34516" w:rsidRPr="00E06A70" w14:paraId="0AF94097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B7723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6585A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OR</w:t>
            </w:r>
          </w:p>
        </w:tc>
        <w:tc>
          <w:tcPr>
            <w:tcW w:w="14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E837FA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95%CI</w:t>
            </w:r>
          </w:p>
        </w:tc>
        <w:tc>
          <w:tcPr>
            <w:tcW w:w="9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8765F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OR</w:t>
            </w:r>
          </w:p>
        </w:tc>
        <w:tc>
          <w:tcPr>
            <w:tcW w:w="138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1DA6E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95%CI</w:t>
            </w:r>
          </w:p>
        </w:tc>
        <w:tc>
          <w:tcPr>
            <w:tcW w:w="109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55F1C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OR</w:t>
            </w:r>
          </w:p>
        </w:tc>
        <w:tc>
          <w:tcPr>
            <w:tcW w:w="13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5EBB5F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95%CI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6EB48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OR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BCCC5F" w14:textId="77777777" w:rsidR="00B34516" w:rsidRPr="00E06A70" w:rsidRDefault="00B34516" w:rsidP="001B1F03">
            <w:pPr>
              <w:spacing w:line="240" w:lineRule="auto"/>
              <w:jc w:val="center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95%CI</w:t>
            </w:r>
          </w:p>
        </w:tc>
      </w:tr>
      <w:tr w:rsidR="00B34516" w:rsidRPr="00E06A70" w14:paraId="273E3694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F9FCC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Age group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121EC4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330DE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A8784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1B528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3AB06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8D6C2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7BECC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6DCC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C0229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FB0CF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2C1B1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19362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</w:tr>
      <w:tr w:rsidR="00B34516" w:rsidRPr="00E06A70" w14:paraId="61886214" w14:textId="77777777" w:rsidTr="00373CF1">
        <w:trPr>
          <w:gridAfter w:val="1"/>
          <w:wAfter w:w="56" w:type="dxa"/>
          <w:trHeight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8C09426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40-64 vs 18-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003B1D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6E8A20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9D906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61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58B8DA4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5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69A344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23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24D5406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4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2414350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438C0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55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585F1E9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6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42555F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6050D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09BC4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46</w:t>
            </w:r>
          </w:p>
        </w:tc>
      </w:tr>
      <w:tr w:rsidR="00B34516" w:rsidRPr="00E06A70" w14:paraId="43D09673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8279040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65-74 vs 18-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D5D22D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5ECC38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16720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60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7320674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9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D27039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66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CC2320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5.68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6106969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CB89A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57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1F6C960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7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3C338A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61DA9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0B2D2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45</w:t>
            </w:r>
          </w:p>
        </w:tc>
      </w:tr>
      <w:tr w:rsidR="00B34516" w:rsidRPr="00E06A70" w14:paraId="5E5B81C0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4288CB9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&gt;75 vs 18-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AB71F9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6400BF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18BB0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6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39CBFEB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2.4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1F89AF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20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95DA45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30.26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3876505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F4A59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46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1D81947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7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F2916F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638A2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B7D46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69</w:t>
            </w:r>
          </w:p>
        </w:tc>
      </w:tr>
      <w:tr w:rsidR="00B34516" w:rsidRPr="00E06A70" w14:paraId="56538B66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78D8DE5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Commercial vs Medicar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8980A8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219674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9AE14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53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17C0871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00BE07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21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72AEFDE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3.23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3E4FB4D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D8F31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9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27F3B86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BF59CC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3.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8C974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3.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95150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4.22</w:t>
            </w:r>
          </w:p>
        </w:tc>
      </w:tr>
      <w:tr w:rsidR="00B34516" w:rsidRPr="00E06A70" w14:paraId="71ECC6CD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E179F32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CCI scor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432485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9DCD69C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2205C6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2C44545F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4659960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14:paraId="58B9E20C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6E21CEF5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0D7CB9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  <w:vAlign w:val="bottom"/>
            <w:hideMark/>
          </w:tcPr>
          <w:p w14:paraId="7A769873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2C36C6A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22E312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6DE4BB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</w:tr>
      <w:tr w:rsidR="00B34516" w:rsidRPr="00E06A70" w14:paraId="674C79A8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393A3D4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1-2 vs 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00D182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4724BB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D0272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0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7F7B551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97D381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21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3DD9C4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3.23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37C0318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3989B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0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31654B1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5FE4C6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C5FB3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4320C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9</w:t>
            </w:r>
          </w:p>
        </w:tc>
      </w:tr>
      <w:tr w:rsidR="00B34516" w:rsidRPr="00E06A70" w14:paraId="185E7927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BE4114C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≥3 vs 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7886B1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5D43EB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75F90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3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3ADF242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8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D7B0F9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33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511CD6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9.65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6701AF1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A650C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9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7574E8A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10F62F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55161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3E5C0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8</w:t>
            </w:r>
          </w:p>
        </w:tc>
      </w:tr>
      <w:tr w:rsidR="00B34516" w:rsidRPr="00E06A70" w14:paraId="210BB427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B5A8E81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&gt; High School Diploma vs ≤ High School Diplom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19D3B0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5DAE54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9A7C3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6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569BC58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0F6E3A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21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0A885C4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3.23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2C49DFA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14B4F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9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1A6E8E1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E4EE57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C52A5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7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F73DD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6</w:t>
            </w:r>
          </w:p>
        </w:tc>
      </w:tr>
      <w:tr w:rsidR="00B34516" w:rsidRPr="00E06A70" w14:paraId="6D263E7E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90AF03E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Female vs 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AF5D95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9A5D58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FE537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0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2CD4125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5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ED1141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23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5FC607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4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0E0D923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AF31C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4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11158B6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2923F7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99AFE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FD9AB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40</w:t>
            </w:r>
          </w:p>
        </w:tc>
      </w:tr>
      <w:tr w:rsidR="00B34516" w:rsidRPr="00E06A70" w14:paraId="2EC3D0E7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F384EF2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Household incom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399EC3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38C7AA0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493986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573084A6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B5DAC44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14:paraId="53A6B658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3DAE41BC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1C951F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  <w:vAlign w:val="bottom"/>
            <w:hideMark/>
          </w:tcPr>
          <w:p w14:paraId="2091BF93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26F20CE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4A2D5E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BB4145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</w:tr>
      <w:tr w:rsidR="00B34516" w:rsidRPr="00E06A70" w14:paraId="0F3E17C5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93209C8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$40-60k vs &lt;$40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AE0BA7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302093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2967D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2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1F82690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3.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904AA1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72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72FDAE5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00.18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0916EB3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4B920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1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212EBF1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9666C7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5BDC2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19DCF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1</w:t>
            </w:r>
          </w:p>
        </w:tc>
      </w:tr>
      <w:tr w:rsidR="00B34516" w:rsidRPr="00E06A70" w14:paraId="1EA8A048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C228A9A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$60-100k vs &lt;$40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2C0BF7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8D3CA4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043E4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6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0DD5983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7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63C28F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09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5CFCD9D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5.9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6B3E9AF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CD0CD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9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6471823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19D857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153DD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F2D38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5</w:t>
            </w:r>
          </w:p>
        </w:tc>
      </w:tr>
      <w:tr w:rsidR="00B34516" w:rsidRPr="00E06A70" w14:paraId="2044C0A7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619A846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</w:t>
            </w:r>
            <w:r w:rsidRPr="00E06A70">
              <w:rPr>
                <w:rFonts w:eastAsia="Times New Roman" w:cstheme="minorHAnsi"/>
                <w:lang w:eastAsia="en-US"/>
              </w:rPr>
              <w:t xml:space="preserve">≥100k </w:t>
            </w:r>
            <w:r w:rsidRPr="00E06A70">
              <w:rPr>
                <w:rFonts w:eastAsia="Times New Roman" w:cstheme="minorHAnsi"/>
                <w:color w:val="auto"/>
                <w:lang w:eastAsia="en-US"/>
              </w:rPr>
              <w:t>vs &lt;$40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594F28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3EA78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AE5C8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2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0C21A45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2.8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1AAF8B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69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713A30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1.75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676104C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01259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3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170C609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E2139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164B1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4AA26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7</w:t>
            </w:r>
          </w:p>
        </w:tc>
      </w:tr>
      <w:tr w:rsidR="00B34516" w:rsidRPr="00E06A70" w14:paraId="41508099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</w:tcPr>
          <w:p w14:paraId="089F96D8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="Calibri"/>
                <w:noProof w:val="0"/>
                <w:lang w:eastAsia="en-US"/>
              </w:rPr>
              <w:t xml:space="preserve">Provider </w:t>
            </w:r>
            <w:r w:rsidRPr="00E06A70">
              <w:rPr>
                <w:rFonts w:eastAsia="Times New Roman" w:cstheme="minorHAnsi"/>
                <w:color w:val="auto"/>
                <w:lang w:eastAsia="en-US"/>
              </w:rPr>
              <w:t>type for first dos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D6A9D94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2E2C310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06283F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</w:tcPr>
          <w:p w14:paraId="0E6E203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35" w:type="dxa"/>
            <w:shd w:val="clear" w:color="auto" w:fill="auto"/>
            <w:noWrap/>
            <w:vAlign w:val="center"/>
          </w:tcPr>
          <w:p w14:paraId="31D74E9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</w:tcPr>
          <w:p w14:paraId="2BEE40C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14:paraId="6E3726C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4D73AA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14:paraId="5FF28990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694322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E55D28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D7A20F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</w:tr>
      <w:tr w:rsidR="00B34516" w:rsidRPr="00E06A70" w14:paraId="0839A944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8623CA2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 Internal medicine vs Family practic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BCDE87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7B1CC6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FBE39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5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4C56CC9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8F42B5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39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0A2FFBC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2.67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6DD9EFB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CDCF5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1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5E99101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10BB62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58921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E89F7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5</w:t>
            </w:r>
          </w:p>
        </w:tc>
      </w:tr>
      <w:tr w:rsidR="00B34516" w:rsidRPr="00E06A70" w14:paraId="69CACF25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71F48CE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 </w:t>
            </w:r>
            <w:r w:rsidRPr="00E06A70">
              <w:rPr>
                <w:rFonts w:eastAsia="Times New Roman" w:cstheme="minorHAnsi"/>
                <w:lang w:eastAsia="en-US"/>
              </w:rPr>
              <w:t xml:space="preserve">Nursing facility </w:t>
            </w:r>
            <w:r w:rsidRPr="00E06A70">
              <w:rPr>
                <w:rFonts w:eastAsia="Times New Roman" w:cstheme="minorHAnsi"/>
                <w:color w:val="auto"/>
                <w:lang w:eastAsia="en-US"/>
              </w:rPr>
              <w:t>vs Family practic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38DC07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E5DE68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62087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3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12EC5A7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4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0580E0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06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D1E16B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2.85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265AB9A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9144F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77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3D0E7C0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FB93EB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A892F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1A80C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8</w:t>
            </w:r>
          </w:p>
        </w:tc>
      </w:tr>
      <w:tr w:rsidR="00B34516" w:rsidRPr="00E06A70" w14:paraId="53DBA42E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479A685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 Pharmacist vs Family practic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F5FB41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CB4DCA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80FB8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68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2C3E719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N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29877E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NA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5E3C049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NA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3F8A3AC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FDB72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9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04689C0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C3777B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F95F6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CDF92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6</w:t>
            </w:r>
          </w:p>
        </w:tc>
      </w:tr>
      <w:tr w:rsidR="00B34516" w:rsidRPr="00E06A70" w14:paraId="6632B537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C366B34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 Infectious disease vs Family practic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BB7259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81E8C9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05131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9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68B9373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NA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487E9C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NA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0D1F9AD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NA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1083B1A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43FA9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78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75F123E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EFC60B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162A4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601C8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3</w:t>
            </w:r>
          </w:p>
        </w:tc>
      </w:tr>
      <w:tr w:rsidR="00B34516" w:rsidRPr="00E06A70" w14:paraId="77192F11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25EE0D6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 Other vs Family practic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E4541F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E7C160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670D6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8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7179D4B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8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9E1BE4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51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144D8F5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6.91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7E801B5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A6080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1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638E3D7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2D9116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7CF94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73EB5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8</w:t>
            </w:r>
          </w:p>
        </w:tc>
      </w:tr>
      <w:tr w:rsidR="00B34516" w:rsidRPr="00E06A70" w14:paraId="5F897E44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C2F88AD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Race/ethnic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9B2518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8EAF829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3F330F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28968B16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2628D28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838" w:type="dxa"/>
            <w:gridSpan w:val="2"/>
            <w:shd w:val="clear" w:color="auto" w:fill="auto"/>
            <w:noWrap/>
            <w:vAlign w:val="bottom"/>
            <w:hideMark/>
          </w:tcPr>
          <w:p w14:paraId="09CDF9EC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3DF983AA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3CDBB0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  <w:vAlign w:val="bottom"/>
            <w:hideMark/>
          </w:tcPr>
          <w:p w14:paraId="41C4BAFD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34663C3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6E003D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0BFA2D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</w:p>
        </w:tc>
      </w:tr>
      <w:tr w:rsidR="00B34516" w:rsidRPr="00E06A70" w14:paraId="39C9A38C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8BDE273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 Asian vs Whit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A53742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845C4E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9EC6C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11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613C8E5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6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B2E905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37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7463BABB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7.11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30FF9E6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6DBD9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1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620F760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4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630473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28937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AE4CEC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5</w:t>
            </w:r>
          </w:p>
        </w:tc>
      </w:tr>
      <w:tr w:rsidR="00B34516" w:rsidRPr="00E06A70" w14:paraId="37676330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793F2FA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 Black vs Whit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DD19D7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A352FB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74347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60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660D3016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2FAB60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11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0726E672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5.8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7A634F1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DE47F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0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407B156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CF138B5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19503E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28483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7</w:t>
            </w:r>
          </w:p>
        </w:tc>
      </w:tr>
      <w:tr w:rsidR="00B34516" w:rsidRPr="00E06A70" w14:paraId="19981D9F" w14:textId="77777777" w:rsidTr="00373CF1">
        <w:trPr>
          <w:gridAfter w:val="1"/>
          <w:wAfter w:w="56" w:type="dxa"/>
          <w:trHeight w:hRule="exact" w:val="299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454EFEC" w14:textId="77777777" w:rsidR="00B34516" w:rsidRPr="00E06A70" w:rsidRDefault="00B34516" w:rsidP="001B1F03">
            <w:pPr>
              <w:spacing w:line="240" w:lineRule="auto"/>
              <w:jc w:val="lef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 xml:space="preserve">   Hispanic vs Whit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84EF27" w14:textId="77777777" w:rsidR="00B34516" w:rsidRPr="00E06A70" w:rsidRDefault="00B34516" w:rsidP="00373CF1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BD76A69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19FD4F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1.36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center"/>
            <w:hideMark/>
          </w:tcPr>
          <w:p w14:paraId="2A179E43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71F2CA8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03</w:t>
            </w:r>
          </w:p>
        </w:tc>
        <w:tc>
          <w:tcPr>
            <w:tcW w:w="838" w:type="dxa"/>
            <w:gridSpan w:val="2"/>
            <w:shd w:val="clear" w:color="auto" w:fill="auto"/>
            <w:noWrap/>
            <w:vAlign w:val="center"/>
            <w:hideMark/>
          </w:tcPr>
          <w:p w14:paraId="32010B57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66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6D1CC81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342E9D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0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  <w:hideMark/>
          </w:tcPr>
          <w:p w14:paraId="60ECE90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BB43031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A9BDAA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DDF1F4" w14:textId="77777777" w:rsidR="00B34516" w:rsidRPr="00E06A70" w:rsidRDefault="00B34516" w:rsidP="001B1F03">
            <w:pPr>
              <w:spacing w:line="240" w:lineRule="auto"/>
              <w:jc w:val="right"/>
              <w:rPr>
                <w:rFonts w:eastAsia="Times New Roman" w:cstheme="minorHAnsi"/>
                <w:color w:val="auto"/>
                <w:lang w:eastAsia="en-US"/>
              </w:rPr>
            </w:pPr>
            <w:r w:rsidRPr="00E06A70">
              <w:rPr>
                <w:rFonts w:eastAsia="Times New Roman" w:cstheme="minorHAnsi"/>
                <w:color w:val="auto"/>
                <w:lang w:eastAsia="en-US"/>
              </w:rPr>
              <w:t>0.98</w:t>
            </w:r>
          </w:p>
        </w:tc>
      </w:tr>
    </w:tbl>
    <w:p w14:paraId="05AEF1F2" w14:textId="77777777" w:rsidR="00B34516" w:rsidRPr="00E06A70" w:rsidRDefault="00B34516"/>
    <w:sectPr w:rsidR="00B34516" w:rsidRPr="00E06A70" w:rsidSect="00B34516">
      <w:pgSz w:w="16838" w:h="11906" w:orient="landscape" w:code="9"/>
      <w:pgMar w:top="720" w:right="1417" w:bottom="720" w:left="1077" w:header="1020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90CA4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A36DB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A040A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4EC6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2DA3A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A12C4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15ED81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C05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F4FE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0009D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3"/>
  </w:num>
  <w:num w:numId="2">
    <w:abstractNumId w:val="15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18"/>
  </w:num>
  <w:num w:numId="7">
    <w:abstractNumId w:val="11"/>
  </w:num>
  <w:num w:numId="8">
    <w:abstractNumId w:val="19"/>
  </w:num>
  <w:num w:numId="9">
    <w:abstractNumId w:val="10"/>
  </w:num>
  <w:num w:numId="10">
    <w:abstractNumId w:val="17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157"/>
  </w:docVars>
  <w:rsids>
    <w:rsidRoot w:val="00896FDC"/>
    <w:rsid w:val="00052D4B"/>
    <w:rsid w:val="000C0424"/>
    <w:rsid w:val="000F7EA9"/>
    <w:rsid w:val="00124C30"/>
    <w:rsid w:val="0013477E"/>
    <w:rsid w:val="0015381A"/>
    <w:rsid w:val="00180E83"/>
    <w:rsid w:val="001D007B"/>
    <w:rsid w:val="001E272A"/>
    <w:rsid w:val="002163C2"/>
    <w:rsid w:val="00220C63"/>
    <w:rsid w:val="00232921"/>
    <w:rsid w:val="00235BBD"/>
    <w:rsid w:val="0029499A"/>
    <w:rsid w:val="002A3F8D"/>
    <w:rsid w:val="002D1751"/>
    <w:rsid w:val="002E3AEA"/>
    <w:rsid w:val="00323255"/>
    <w:rsid w:val="00323728"/>
    <w:rsid w:val="00373CF1"/>
    <w:rsid w:val="004D54E2"/>
    <w:rsid w:val="00544B9F"/>
    <w:rsid w:val="006020A9"/>
    <w:rsid w:val="006160C5"/>
    <w:rsid w:val="0063574E"/>
    <w:rsid w:val="00675EB0"/>
    <w:rsid w:val="00692AD0"/>
    <w:rsid w:val="006F702D"/>
    <w:rsid w:val="007B2CD4"/>
    <w:rsid w:val="007D28AA"/>
    <w:rsid w:val="00805E0E"/>
    <w:rsid w:val="00896FDC"/>
    <w:rsid w:val="008D1557"/>
    <w:rsid w:val="008F6C8F"/>
    <w:rsid w:val="00954CB1"/>
    <w:rsid w:val="0097195D"/>
    <w:rsid w:val="009B472D"/>
    <w:rsid w:val="00A41C0C"/>
    <w:rsid w:val="00AB33EF"/>
    <w:rsid w:val="00AC63E1"/>
    <w:rsid w:val="00B34516"/>
    <w:rsid w:val="00B36B3B"/>
    <w:rsid w:val="00B65096"/>
    <w:rsid w:val="00BF06EC"/>
    <w:rsid w:val="00C265AD"/>
    <w:rsid w:val="00C57847"/>
    <w:rsid w:val="00CD7165"/>
    <w:rsid w:val="00CF40B9"/>
    <w:rsid w:val="00E06A70"/>
    <w:rsid w:val="00E457FA"/>
    <w:rsid w:val="00E468B6"/>
    <w:rsid w:val="00E628EF"/>
    <w:rsid w:val="00ED011F"/>
    <w:rsid w:val="00ED2EBB"/>
    <w:rsid w:val="00F74112"/>
    <w:rsid w:val="00F77A01"/>
    <w:rsid w:val="00FE47E2"/>
    <w:rsid w:val="0617FB57"/>
    <w:rsid w:val="590DC617"/>
    <w:rsid w:val="6505E1AB"/>
    <w:rsid w:val="740A9C3B"/>
    <w:rsid w:val="7C95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B400"/>
  <w15:chartTrackingRefBased/>
  <w15:docId w15:val="{5EB859C0-5036-4D3F-9E7D-84F7098C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B3451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3451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345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3451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3451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3451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3451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3451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B34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B3451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34516"/>
    <w:pPr>
      <w:ind w:firstLine="0"/>
    </w:pPr>
  </w:style>
  <w:style w:type="paragraph" w:customStyle="1" w:styleId="MDPI31text">
    <w:name w:val="MDPI_3.1_text"/>
    <w:link w:val="MDPI31textChar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3451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3451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34516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34516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3451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3451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3451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3451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3451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3451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3451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B3451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3451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3451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3451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3451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4516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B3451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3451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34516"/>
    <w:rPr>
      <w:color w:val="0000FF"/>
      <w:u w:val="single"/>
    </w:rPr>
  </w:style>
  <w:style w:type="character" w:customStyle="1" w:styleId="UnresolvedMention">
    <w:name w:val="Unresolved Mention"/>
    <w:uiPriority w:val="99"/>
    <w:unhideWhenUsed/>
    <w:rsid w:val="00B3451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3451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3451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B3451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3451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3451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3451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3451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3451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3451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3451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3451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3451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B3451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B3451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B34516"/>
  </w:style>
  <w:style w:type="paragraph" w:styleId="Bibliography">
    <w:name w:val="Bibliography"/>
    <w:basedOn w:val="Normal"/>
    <w:next w:val="Normal"/>
    <w:uiPriority w:val="37"/>
    <w:semiHidden/>
    <w:unhideWhenUsed/>
    <w:rsid w:val="00B34516"/>
  </w:style>
  <w:style w:type="paragraph" w:styleId="BodyText">
    <w:name w:val="Body Text"/>
    <w:link w:val="BodyTextChar"/>
    <w:rsid w:val="00B3451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B34516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B345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34516"/>
  </w:style>
  <w:style w:type="character" w:customStyle="1" w:styleId="CommentTextChar">
    <w:name w:val="Comment Text Char"/>
    <w:basedOn w:val="DefaultParagraphFont"/>
    <w:link w:val="CommentText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3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3451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B3451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3451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B3451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3451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B34516"/>
    <w:rPr>
      <w:szCs w:val="24"/>
    </w:rPr>
  </w:style>
  <w:style w:type="paragraph" w:customStyle="1" w:styleId="MsoFootnoteText0">
    <w:name w:val="MsoFootnoteText"/>
    <w:basedOn w:val="NormalWeb"/>
    <w:qFormat/>
    <w:rsid w:val="00B34516"/>
    <w:rPr>
      <w:rFonts w:ascii="Times New Roman" w:hAnsi="Times New Roman"/>
    </w:rPr>
  </w:style>
  <w:style w:type="character" w:styleId="PageNumber">
    <w:name w:val="page number"/>
    <w:rsid w:val="00B34516"/>
  </w:style>
  <w:style w:type="character" w:styleId="PlaceholderText">
    <w:name w:val="Placeholder Text"/>
    <w:uiPriority w:val="99"/>
    <w:semiHidden/>
    <w:rsid w:val="00B34516"/>
    <w:rPr>
      <w:color w:val="808080"/>
    </w:rPr>
  </w:style>
  <w:style w:type="paragraph" w:customStyle="1" w:styleId="MDPI71FootNotes">
    <w:name w:val="MDPI_7.1_FootNotes"/>
    <w:qFormat/>
    <w:rsid w:val="00B34516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BodyText12">
    <w:name w:val="Body Text 12"/>
    <w:link w:val="BodyText12Char"/>
    <w:qFormat/>
    <w:rsid w:val="00B3451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B34516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4516"/>
    <w:pPr>
      <w:jc w:val="center"/>
    </w:pPr>
    <w:rPr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B3451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B34516"/>
    <w:pPr>
      <w:spacing w:line="240" w:lineRule="atLeast"/>
    </w:pPr>
    <w:rPr>
      <w:sz w:val="18"/>
      <w:lang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character" w:customStyle="1" w:styleId="Mention">
    <w:name w:val="Mention"/>
    <w:basedOn w:val="DefaultParagraphFont"/>
    <w:uiPriority w:val="99"/>
    <w:unhideWhenUsed/>
    <w:rsid w:val="00B34516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34516"/>
    <w:rPr>
      <w:i/>
      <w:iCs/>
    </w:rPr>
  </w:style>
  <w:style w:type="paragraph" w:customStyle="1" w:styleId="Taab">
    <w:name w:val="Taab"/>
    <w:basedOn w:val="Normal"/>
    <w:rsid w:val="00B34516"/>
    <w:pPr>
      <w:spacing w:line="240" w:lineRule="auto"/>
      <w:jc w:val="left"/>
    </w:pPr>
    <w:rPr>
      <w:rFonts w:ascii="Arial" w:eastAsia="Times New Roman" w:hAnsi="Arial" w:cs="Arial"/>
      <w:b/>
      <w:bCs/>
      <w:noProof w:val="0"/>
      <w:sz w:val="22"/>
      <w:szCs w:val="18"/>
      <w:vertAlign w:val="superscript"/>
      <w:lang w:eastAsia="en-US"/>
    </w:rPr>
  </w:style>
  <w:style w:type="paragraph" w:styleId="Caption">
    <w:name w:val="caption"/>
    <w:next w:val="Normal"/>
    <w:qFormat/>
    <w:rsid w:val="00B34516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Reference">
    <w:name w:val="Reference"/>
    <w:qFormat/>
    <w:rsid w:val="00B34516"/>
    <w:pPr>
      <w:keepLines/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B34516"/>
  </w:style>
  <w:style w:type="character" w:customStyle="1" w:styleId="eop">
    <w:name w:val="eop"/>
    <w:basedOn w:val="DefaultParagraphFont"/>
    <w:rsid w:val="00B34516"/>
  </w:style>
  <w:style w:type="table" w:customStyle="1" w:styleId="TableGrid1">
    <w:name w:val="Table Grid1"/>
    <w:basedOn w:val="TableNormal"/>
    <w:next w:val="TableGrid"/>
    <w:uiPriority w:val="39"/>
    <w:rsid w:val="00B34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3451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escription xmlns="775a071e-fec2-4291-90b1-ae6becaf3a0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16" ma:contentTypeDescription="Create a new document." ma:contentTypeScope="" ma:versionID="6c1a01a4a41a24c5b5b29d0b829baea0">
  <xsd:schema xmlns:xsd="http://www.w3.org/2001/XMLSchema" xmlns:xs="http://www.w3.org/2001/XMLSchema" xmlns:p="http://schemas.microsoft.com/office/2006/metadata/properties" xmlns:ns2="775a071e-fec2-4291-90b1-ae6becaf3a08" xmlns:ns3="fa4fcd59-6d0a-4d34-85b7-aae5a807cda2" targetNamespace="http://schemas.microsoft.com/office/2006/metadata/properties" ma:root="true" ma:fieldsID="b8f5011dfc3c9999a6018644331abd68" ns2:_="" ns3:_=""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E7E713-EC09-4C50-9BD7-4E26E3785169}">
  <ds:schemaRefs>
    <ds:schemaRef ds:uri="http://schemas.microsoft.com/office/2006/metadata/properties"/>
    <ds:schemaRef ds:uri="http://schemas.microsoft.com/office/infopath/2007/PartnerControls"/>
    <ds:schemaRef ds:uri="775a071e-fec2-4291-90b1-ae6becaf3a08"/>
  </ds:schemaRefs>
</ds:datastoreItem>
</file>

<file path=customXml/itemProps2.xml><?xml version="1.0" encoding="utf-8"?>
<ds:datastoreItem xmlns:ds="http://schemas.openxmlformats.org/officeDocument/2006/customXml" ds:itemID="{340FCEA8-9D86-4233-B6C7-60158C3540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B71BE0-9F58-42EF-B95C-CD2BE1D48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7</TotalTime>
  <Pages>1</Pages>
  <Words>375</Words>
  <Characters>1662</Characters>
  <Application>Microsoft Office Word</Application>
  <DocSecurity>0</DocSecurity>
  <Lines>415</Lines>
  <Paragraphs>3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JRDUS NON J&amp;J]</dc:creator>
  <cp:keywords/>
  <dc:description/>
  <cp:lastModifiedBy>ELCOT</cp:lastModifiedBy>
  <cp:revision>41</cp:revision>
  <dcterms:created xsi:type="dcterms:W3CDTF">2021-07-12T04:01:00Z</dcterms:created>
  <dcterms:modified xsi:type="dcterms:W3CDTF">2022-02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3CD43CD6D6642BC601237EFD7F47E</vt:lpwstr>
  </property>
</Properties>
</file>